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46A" w:rsidRDefault="00CB046A" w:rsidP="00CB046A">
      <w:pPr>
        <w:ind w:right="-1349" w:hanging="851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2</w:t>
      </w:r>
      <w:r w:rsidR="007C35BE">
        <w:rPr>
          <w:rFonts w:ascii="Arial" w:hAnsi="Arial" w:cs="Arial"/>
          <w:b/>
          <w:lang w:val="en-US"/>
        </w:rPr>
        <w:t>.</w:t>
      </w:r>
      <w:bookmarkStart w:id="0" w:name="_GoBack"/>
      <w:bookmarkEnd w:id="0"/>
    </w:p>
    <w:p w:rsidR="00CB046A" w:rsidRPr="001E7A3F" w:rsidRDefault="00CB046A" w:rsidP="00CB046A">
      <w:pPr>
        <w:ind w:left="-851" w:right="-1349"/>
        <w:rPr>
          <w:rFonts w:ascii="Arial" w:hAnsi="Arial" w:cs="Arial"/>
          <w:b/>
          <w:lang w:val="en-US"/>
        </w:rPr>
      </w:pPr>
      <w:r w:rsidRPr="001E7A3F">
        <w:rPr>
          <w:rFonts w:ascii="Arial" w:hAnsi="Arial" w:cs="Arial"/>
          <w:b/>
          <w:lang w:val="en-US"/>
        </w:rPr>
        <w:t xml:space="preserve">Multivariate linear regression analysis with model building strategy </w:t>
      </w:r>
      <w:proofErr w:type="spellStart"/>
      <w:r w:rsidRPr="001E7A3F">
        <w:rPr>
          <w:rFonts w:ascii="Arial" w:hAnsi="Arial" w:cs="Arial"/>
          <w:b/>
          <w:lang w:val="en-US"/>
        </w:rPr>
        <w:t>Akaike</w:t>
      </w:r>
      <w:proofErr w:type="spellEnd"/>
      <w:r w:rsidRPr="001E7A3F">
        <w:rPr>
          <w:rFonts w:ascii="Arial" w:hAnsi="Arial" w:cs="Arial"/>
          <w:b/>
          <w:lang w:val="en-US"/>
        </w:rPr>
        <w:t xml:space="preserve"> Information Criterion (AIC); factors associated with Quality of life </w:t>
      </w:r>
      <w:r>
        <w:rPr>
          <w:rFonts w:ascii="Arial" w:hAnsi="Arial" w:cs="Arial"/>
          <w:b/>
          <w:lang w:val="en-US"/>
        </w:rPr>
        <w:t>components</w:t>
      </w:r>
      <w:r w:rsidR="007C35BE">
        <w:rPr>
          <w:rFonts w:ascii="Arial" w:hAnsi="Arial" w:cs="Arial"/>
          <w:b/>
          <w:lang w:val="en-US"/>
        </w:rPr>
        <w:t>.</w:t>
      </w:r>
    </w:p>
    <w:tbl>
      <w:tblPr>
        <w:tblStyle w:val="Tabelraster"/>
        <w:tblW w:w="1658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9"/>
        <w:gridCol w:w="1134"/>
        <w:gridCol w:w="1276"/>
        <w:gridCol w:w="1133"/>
        <w:gridCol w:w="1130"/>
        <w:gridCol w:w="1422"/>
        <w:gridCol w:w="1276"/>
        <w:gridCol w:w="1276"/>
        <w:gridCol w:w="1134"/>
        <w:gridCol w:w="1275"/>
        <w:gridCol w:w="1276"/>
        <w:gridCol w:w="1271"/>
        <w:gridCol w:w="851"/>
      </w:tblGrid>
      <w:tr w:rsidR="00CB046A" w:rsidRPr="0048546A" w:rsidTr="00CB046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B046A" w:rsidRPr="002B6F35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CB046A" w:rsidRPr="002B6F35" w:rsidRDefault="00CB046A" w:rsidP="008C0707">
            <w:pPr>
              <w:tabs>
                <w:tab w:val="left" w:pos="567"/>
              </w:tabs>
              <w:ind w:left="-25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ind w:left="-108" w:right="190" w:firstLine="108"/>
              <w:jc w:val="center"/>
              <w:rPr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Dialysis vintag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MI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CV comorbid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Decrease in SBP &gt;20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Pr="0048546A">
              <w:rPr>
                <w:b/>
                <w:sz w:val="16"/>
                <w:szCs w:val="16"/>
                <w:lang w:val="en-US"/>
              </w:rPr>
              <w:t>mmHg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Pr="0048546A">
              <w:rPr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Clinical events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Pr="0048546A">
              <w:rPr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Interventions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Pr="0048546A">
              <w:rPr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Total UF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PRI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ind w:right="24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djusted R</w:t>
            </w:r>
          </w:p>
        </w:tc>
      </w:tr>
      <w:tr w:rsidR="00CB046A" w:rsidRPr="0048546A" w:rsidTr="00CB046A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Physical function</w:t>
            </w:r>
            <w:r>
              <w:rPr>
                <w:b/>
                <w:sz w:val="16"/>
                <w:szCs w:val="16"/>
                <w:lang w:val="en-US"/>
              </w:rPr>
              <w:t>ing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proofErr w:type="spellStart"/>
            <w:r w:rsidRPr="0048546A">
              <w:rPr>
                <w:sz w:val="16"/>
                <w:szCs w:val="16"/>
              </w:rPr>
              <w:t>Est</w:t>
            </w:r>
            <w:r>
              <w:rPr>
                <w:sz w:val="16"/>
                <w:szCs w:val="16"/>
              </w:rPr>
              <w:t>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8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93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-1.16 </w:t>
            </w:r>
            <w:proofErr w:type="spellStart"/>
            <w:r>
              <w:rPr>
                <w:sz w:val="16"/>
                <w:szCs w:val="16"/>
              </w:rPr>
              <w:t>to</w:t>
            </w:r>
            <w:proofErr w:type="spellEnd"/>
            <w:r>
              <w:rPr>
                <w:sz w:val="16"/>
                <w:szCs w:val="16"/>
              </w:rPr>
              <w:t xml:space="preserve"> -0.45</w:t>
            </w:r>
          </w:p>
        </w:tc>
        <w:tc>
          <w:tcPr>
            <w:tcW w:w="1133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41 to 0.01</w:t>
            </w:r>
          </w:p>
        </w:tc>
        <w:tc>
          <w:tcPr>
            <w:tcW w:w="1130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4 to 0.18</w:t>
            </w:r>
          </w:p>
        </w:tc>
        <w:tc>
          <w:tcPr>
            <w:tcW w:w="1422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28 </w:t>
            </w:r>
            <w:proofErr w:type="spellStart"/>
            <w:r>
              <w:rPr>
                <w:sz w:val="16"/>
                <w:szCs w:val="16"/>
              </w:rPr>
              <w:t>to</w:t>
            </w:r>
            <w:proofErr w:type="spellEnd"/>
            <w:r>
              <w:rPr>
                <w:sz w:val="16"/>
                <w:szCs w:val="16"/>
              </w:rPr>
              <w:t xml:space="preserve"> 43.87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8D0767" w:rsidTr="00CB046A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SE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1130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8D0767">
              <w:rPr>
                <w:sz w:val="16"/>
                <w:szCs w:val="16"/>
                <w:lang w:val="en-US"/>
              </w:rPr>
              <w:t>8.</w:t>
            </w: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851" w:type="dxa"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B046A" w:rsidRPr="008D0767" w:rsidTr="00CB046A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8D0767" w:rsidRDefault="00CB046A" w:rsidP="008C0707">
            <w:pPr>
              <w:tabs>
                <w:tab w:val="left" w:pos="567"/>
              </w:tabs>
              <w:ind w:left="-108"/>
              <w:jc w:val="center"/>
              <w:rPr>
                <w:sz w:val="16"/>
                <w:szCs w:val="16"/>
                <w:lang w:val="en-US"/>
              </w:rPr>
            </w:pPr>
            <w:r w:rsidRPr="008D0767">
              <w:rPr>
                <w:sz w:val="16"/>
                <w:szCs w:val="16"/>
                <w:lang w:val="en-US"/>
              </w:rPr>
              <w:t xml:space="preserve">  P</w:t>
            </w:r>
          </w:p>
        </w:tc>
        <w:tc>
          <w:tcPr>
            <w:tcW w:w="1134" w:type="dxa"/>
            <w:noWrap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sz w:val="16"/>
                <w:szCs w:val="16"/>
                <w:lang w:val="en-US"/>
              </w:rPr>
              <w:t>0.00**</w:t>
            </w: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FD5221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4</w:t>
            </w:r>
            <w:r w:rsidRPr="00FD5221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8D0767">
              <w:rPr>
                <w:sz w:val="16"/>
                <w:szCs w:val="16"/>
                <w:lang w:val="en-US"/>
              </w:rPr>
              <w:t>0.004*</w:t>
            </w:r>
          </w:p>
        </w:tc>
        <w:tc>
          <w:tcPr>
            <w:tcW w:w="851" w:type="dxa"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8D0767">
              <w:rPr>
                <w:sz w:val="16"/>
                <w:szCs w:val="16"/>
                <w:lang w:val="en-US"/>
              </w:rPr>
              <w:t>0.28</w:t>
            </w:r>
          </w:p>
        </w:tc>
      </w:tr>
      <w:tr w:rsidR="00CB046A" w:rsidRPr="008D0767" w:rsidTr="00CB046A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ocial functioning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8D0767">
              <w:rPr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1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  <w:r w:rsidRPr="008D0767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9</w:t>
            </w:r>
            <w:r w:rsidRPr="008D0767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8D0767">
              <w:rPr>
                <w:sz w:val="16"/>
                <w:szCs w:val="16"/>
                <w:lang w:val="en-US"/>
              </w:rPr>
              <w:t>-0.00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8D0767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5</w:t>
            </w:r>
            <w:r w:rsidRPr="008D0767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B046A" w:rsidRPr="005A262D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8D0767">
              <w:rPr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4" w:type="dxa"/>
            <w:noWrap/>
          </w:tcPr>
          <w:p w:rsidR="00CB046A" w:rsidRPr="008D0767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1 to -0.01</w:t>
            </w: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8D0767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.88</w:t>
            </w:r>
            <w:r w:rsidRPr="008D0767">
              <w:rPr>
                <w:sz w:val="16"/>
                <w:szCs w:val="16"/>
                <w:lang w:val="en-US"/>
              </w:rPr>
              <w:t xml:space="preserve"> to </w:t>
            </w:r>
            <w:r>
              <w:rPr>
                <w:sz w:val="16"/>
                <w:szCs w:val="16"/>
                <w:lang w:val="en-US"/>
              </w:rPr>
              <w:t>19.70</w:t>
            </w:r>
          </w:p>
        </w:tc>
        <w:tc>
          <w:tcPr>
            <w:tcW w:w="1276" w:type="dxa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5A262D">
              <w:rPr>
                <w:sz w:val="16"/>
                <w:szCs w:val="16"/>
                <w:lang w:val="en-US"/>
              </w:rPr>
              <w:t>-0.01 to 0.002</w:t>
            </w:r>
          </w:p>
        </w:tc>
        <w:tc>
          <w:tcPr>
            <w:tcW w:w="1271" w:type="dxa"/>
            <w:noWrap/>
            <w:vAlign w:val="center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1.43 to </w:t>
            </w:r>
            <w:r w:rsidRPr="005A262D">
              <w:rPr>
                <w:sz w:val="16"/>
                <w:szCs w:val="16"/>
                <w:lang w:val="en-US"/>
              </w:rPr>
              <w:t>32</w:t>
            </w:r>
            <w:r>
              <w:rPr>
                <w:sz w:val="16"/>
                <w:szCs w:val="16"/>
                <w:lang w:val="en-US"/>
              </w:rPr>
              <w:t>.59</w:t>
            </w:r>
          </w:p>
        </w:tc>
        <w:tc>
          <w:tcPr>
            <w:tcW w:w="851" w:type="dxa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B046A" w:rsidRPr="005A262D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5A262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1134" w:type="dxa"/>
            <w:noWrap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5A262D">
              <w:rPr>
                <w:sz w:val="16"/>
                <w:szCs w:val="16"/>
                <w:lang w:val="en-US"/>
              </w:rPr>
              <w:t>5.</w:t>
            </w: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276" w:type="dxa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5A262D"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1271" w:type="dxa"/>
            <w:noWrap/>
            <w:vAlign w:val="center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4</w:t>
            </w:r>
          </w:p>
        </w:tc>
        <w:tc>
          <w:tcPr>
            <w:tcW w:w="851" w:type="dxa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B046A" w:rsidRPr="005A262D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5A262D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1134" w:type="dxa"/>
            <w:noWrap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*</w:t>
            </w: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1276" w:type="dxa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5A262D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71" w:type="dxa"/>
            <w:noWrap/>
            <w:vAlign w:val="center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5A262D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07</w:t>
            </w:r>
          </w:p>
        </w:tc>
        <w:tc>
          <w:tcPr>
            <w:tcW w:w="851" w:type="dxa"/>
          </w:tcPr>
          <w:p w:rsidR="00CB046A" w:rsidRPr="005A262D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5A262D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85</w:t>
            </w:r>
          </w:p>
        </w:tc>
      </w:tr>
      <w:tr w:rsidR="00CB046A" w:rsidRPr="0048546A" w:rsidTr="00CB046A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Physical role functioning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proofErr w:type="spellStart"/>
            <w:r w:rsidRPr="005A262D">
              <w:rPr>
                <w:sz w:val="16"/>
                <w:szCs w:val="16"/>
                <w:lang w:val="en-US"/>
              </w:rPr>
              <w:t>Es</w:t>
            </w:r>
            <w:r w:rsidRPr="0048546A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16.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134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 w:rsidRPr="0048546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35.76 </w:t>
            </w:r>
            <w:proofErr w:type="spellStart"/>
            <w:r>
              <w:rPr>
                <w:sz w:val="16"/>
                <w:szCs w:val="16"/>
              </w:rPr>
              <w:t>to</w:t>
            </w:r>
            <w:proofErr w:type="spellEnd"/>
            <w:r>
              <w:rPr>
                <w:sz w:val="16"/>
                <w:szCs w:val="16"/>
              </w:rPr>
              <w:t xml:space="preserve"> 1.87</w:t>
            </w: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  <w:r w:rsidRPr="00885C01">
              <w:rPr>
                <w:sz w:val="16"/>
                <w:szCs w:val="16"/>
                <w:lang w:val="en-US"/>
              </w:rPr>
              <w:t xml:space="preserve"> to</w:t>
            </w:r>
            <w:r>
              <w:rPr>
                <w:sz w:val="16"/>
                <w:szCs w:val="16"/>
              </w:rPr>
              <w:t xml:space="preserve"> 0.69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02 </w:t>
            </w:r>
            <w:proofErr w:type="spellStart"/>
            <w:r>
              <w:rPr>
                <w:sz w:val="16"/>
                <w:szCs w:val="16"/>
              </w:rPr>
              <w:t>to</w:t>
            </w:r>
            <w:proofErr w:type="spellEnd"/>
            <w:r>
              <w:rPr>
                <w:sz w:val="16"/>
                <w:szCs w:val="16"/>
              </w:rPr>
              <w:t xml:space="preserve"> 0.003</w:t>
            </w:r>
          </w:p>
        </w:tc>
        <w:tc>
          <w:tcPr>
            <w:tcW w:w="1271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SE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9.44</w:t>
            </w: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71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8</w:t>
            </w: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271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 w:rsidR="00CB046A" w:rsidRPr="0048546A" w:rsidTr="00CB046A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Emotional role functioning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proofErr w:type="spellStart"/>
            <w:r w:rsidRPr="0048546A">
              <w:rPr>
                <w:sz w:val="16"/>
                <w:szCs w:val="16"/>
              </w:rPr>
              <w:t>Est</w:t>
            </w:r>
            <w:r>
              <w:rPr>
                <w:sz w:val="16"/>
                <w:szCs w:val="16"/>
              </w:rPr>
              <w:t>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24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2.5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56 to 0.08</w:t>
            </w:r>
          </w:p>
        </w:tc>
        <w:tc>
          <w:tcPr>
            <w:tcW w:w="1130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4.72 to -0.31</w:t>
            </w: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 </w:t>
            </w:r>
            <w:r w:rsidRPr="00885C01">
              <w:rPr>
                <w:sz w:val="16"/>
                <w:szCs w:val="16"/>
                <w:lang w:val="en-US"/>
              </w:rPr>
              <w:t>to</w:t>
            </w:r>
            <w:r>
              <w:rPr>
                <w:sz w:val="16"/>
                <w:szCs w:val="16"/>
              </w:rPr>
              <w:t xml:space="preserve"> 1.99</w:t>
            </w:r>
          </w:p>
        </w:tc>
        <w:tc>
          <w:tcPr>
            <w:tcW w:w="1275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.09 </w:t>
            </w:r>
            <w:r w:rsidRPr="00885C01">
              <w:rPr>
                <w:sz w:val="16"/>
                <w:szCs w:val="16"/>
                <w:lang w:val="en-US"/>
              </w:rPr>
              <w:t>to</w:t>
            </w:r>
            <w:r>
              <w:rPr>
                <w:sz w:val="16"/>
                <w:szCs w:val="16"/>
              </w:rPr>
              <w:t xml:space="preserve"> 0.11</w:t>
            </w:r>
          </w:p>
        </w:tc>
        <w:tc>
          <w:tcPr>
            <w:tcW w:w="1276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02 </w:t>
            </w:r>
            <w:r w:rsidRPr="00885C01">
              <w:rPr>
                <w:sz w:val="16"/>
                <w:szCs w:val="16"/>
                <w:lang w:val="en-US"/>
              </w:rPr>
              <w:t>to</w:t>
            </w:r>
            <w:r>
              <w:rPr>
                <w:sz w:val="16"/>
                <w:szCs w:val="16"/>
              </w:rPr>
              <w:t xml:space="preserve"> 0.003</w:t>
            </w:r>
          </w:p>
        </w:tc>
        <w:tc>
          <w:tcPr>
            <w:tcW w:w="1271" w:type="dxa"/>
            <w:noWrap/>
            <w:vAlign w:val="center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14 </w:t>
            </w:r>
            <w:r w:rsidRPr="00885C01">
              <w:rPr>
                <w:sz w:val="16"/>
                <w:szCs w:val="16"/>
                <w:lang w:val="en-US"/>
              </w:rPr>
              <w:t>to</w:t>
            </w:r>
            <w:r>
              <w:rPr>
                <w:sz w:val="16"/>
                <w:szCs w:val="16"/>
              </w:rPr>
              <w:t xml:space="preserve"> 86.67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SE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1130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13</w:t>
            </w: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71" w:type="dxa"/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8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1130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*</w:t>
            </w: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*</w:t>
            </w: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71" w:type="dxa"/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*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 w:rsidR="00CB046A" w:rsidRPr="0048546A" w:rsidTr="00CB046A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Mental</w:t>
            </w:r>
            <w:r w:rsidRPr="0048546A">
              <w:rPr>
                <w:b/>
                <w:sz w:val="16"/>
                <w:szCs w:val="16"/>
              </w:rPr>
              <w:t xml:space="preserve"> health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proofErr w:type="spellStart"/>
            <w:r w:rsidRPr="0048546A">
              <w:rPr>
                <w:sz w:val="16"/>
                <w:szCs w:val="16"/>
              </w:rPr>
              <w:t>Est</w:t>
            </w:r>
            <w:r>
              <w:rPr>
                <w:sz w:val="16"/>
                <w:szCs w:val="16"/>
              </w:rPr>
              <w:t>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 to-0.001</w:t>
            </w:r>
          </w:p>
        </w:tc>
        <w:tc>
          <w:tcPr>
            <w:tcW w:w="1271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SE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71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</w:tr>
      <w:tr w:rsidR="00CB046A" w:rsidRPr="0048546A" w:rsidTr="00CB046A">
        <w:trPr>
          <w:trHeight w:val="213"/>
        </w:trPr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*</w:t>
            </w:r>
          </w:p>
        </w:tc>
        <w:tc>
          <w:tcPr>
            <w:tcW w:w="1271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</w:tr>
      <w:tr w:rsidR="00CB046A" w:rsidRPr="0048546A" w:rsidTr="00CB046A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Vitality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proofErr w:type="spellStart"/>
            <w:r w:rsidRPr="0048546A">
              <w:rPr>
                <w:sz w:val="16"/>
                <w:szCs w:val="16"/>
              </w:rPr>
              <w:t>Est</w:t>
            </w:r>
            <w:r>
              <w:rPr>
                <w:sz w:val="16"/>
                <w:szCs w:val="16"/>
              </w:rPr>
              <w:t>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6 to 0.55</w:t>
            </w: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04 </w:t>
            </w:r>
            <w:proofErr w:type="spellStart"/>
            <w:r>
              <w:rPr>
                <w:sz w:val="16"/>
                <w:szCs w:val="16"/>
              </w:rPr>
              <w:t>to</w:t>
            </w:r>
            <w:proofErr w:type="spellEnd"/>
            <w:r>
              <w:rPr>
                <w:sz w:val="16"/>
                <w:szCs w:val="16"/>
              </w:rPr>
              <w:t xml:space="preserve"> 28.18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SE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4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</w:tr>
      <w:tr w:rsidR="00CB046A" w:rsidRPr="0048546A" w:rsidTr="00CB046A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Bodily Pain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proofErr w:type="spellStart"/>
            <w:r w:rsidRPr="0048546A">
              <w:rPr>
                <w:sz w:val="16"/>
                <w:szCs w:val="16"/>
              </w:rPr>
              <w:t>Est</w:t>
            </w:r>
            <w:r>
              <w:rPr>
                <w:sz w:val="16"/>
                <w:szCs w:val="16"/>
              </w:rPr>
              <w:t>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0.7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5.68 to -5.88</w:t>
            </w: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86 </w:t>
            </w:r>
            <w:proofErr w:type="spellStart"/>
            <w:r>
              <w:rPr>
                <w:sz w:val="16"/>
                <w:szCs w:val="16"/>
              </w:rPr>
              <w:t>to</w:t>
            </w:r>
            <w:proofErr w:type="spellEnd"/>
            <w:r>
              <w:rPr>
                <w:sz w:val="16"/>
                <w:szCs w:val="16"/>
              </w:rPr>
              <w:t xml:space="preserve"> 46.41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SE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9</w:t>
            </w: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8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*</w:t>
            </w: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*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 w:rsidR="00CB046A" w:rsidRPr="0048546A" w:rsidTr="00CB046A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General Health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proofErr w:type="spellStart"/>
            <w:r w:rsidRPr="0048546A">
              <w:rPr>
                <w:sz w:val="16"/>
                <w:szCs w:val="16"/>
              </w:rPr>
              <w:t>Est</w:t>
            </w:r>
            <w:r>
              <w:rPr>
                <w:sz w:val="16"/>
                <w:szCs w:val="16"/>
              </w:rPr>
              <w:t>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10 </w:t>
            </w:r>
            <w:proofErr w:type="spellStart"/>
            <w:r>
              <w:rPr>
                <w:sz w:val="16"/>
                <w:szCs w:val="16"/>
              </w:rPr>
              <w:t>to</w:t>
            </w:r>
            <w:proofErr w:type="spellEnd"/>
            <w:r>
              <w:rPr>
                <w:sz w:val="16"/>
                <w:szCs w:val="16"/>
              </w:rPr>
              <w:t xml:space="preserve"> 0.65</w:t>
            </w: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to-0.002</w:t>
            </w:r>
          </w:p>
        </w:tc>
        <w:tc>
          <w:tcPr>
            <w:tcW w:w="1271" w:type="dxa"/>
            <w:noWrap/>
            <w:vAlign w:val="center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28 </w:t>
            </w:r>
            <w:proofErr w:type="spellStart"/>
            <w:r>
              <w:rPr>
                <w:sz w:val="16"/>
                <w:szCs w:val="16"/>
              </w:rPr>
              <w:t>to</w:t>
            </w:r>
            <w:proofErr w:type="spellEnd"/>
            <w:r>
              <w:rPr>
                <w:sz w:val="16"/>
                <w:szCs w:val="16"/>
              </w:rPr>
              <w:t xml:space="preserve"> 47.99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SE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271" w:type="dxa"/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5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*</w:t>
            </w:r>
          </w:p>
        </w:tc>
        <w:tc>
          <w:tcPr>
            <w:tcW w:w="1271" w:type="dxa"/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*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CB046A" w:rsidRPr="0048546A" w:rsidTr="00CB046A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  <w:r w:rsidRPr="0048546A">
              <w:rPr>
                <w:b/>
                <w:sz w:val="16"/>
                <w:szCs w:val="16"/>
                <w:lang w:val="en-US"/>
              </w:rPr>
              <w:t>Health change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proofErr w:type="spellStart"/>
            <w:r w:rsidRPr="0048546A">
              <w:rPr>
                <w:sz w:val="16"/>
                <w:szCs w:val="16"/>
              </w:rPr>
              <w:t>Est</w:t>
            </w:r>
            <w:r>
              <w:rPr>
                <w:sz w:val="16"/>
                <w:szCs w:val="16"/>
              </w:rPr>
              <w:t>im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88 </w:t>
            </w:r>
            <w:proofErr w:type="spellStart"/>
            <w:r>
              <w:rPr>
                <w:sz w:val="16"/>
                <w:szCs w:val="16"/>
              </w:rPr>
              <w:t>to</w:t>
            </w:r>
            <w:proofErr w:type="spellEnd"/>
            <w:r>
              <w:rPr>
                <w:sz w:val="16"/>
                <w:szCs w:val="16"/>
              </w:rPr>
              <w:t xml:space="preserve"> 52.23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SE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8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</w:tr>
      <w:tr w:rsidR="00CB046A" w:rsidRPr="0048546A" w:rsidTr="00CB046A">
        <w:tc>
          <w:tcPr>
            <w:tcW w:w="993" w:type="dxa"/>
            <w:vMerge/>
          </w:tcPr>
          <w:p w:rsidR="00CB046A" w:rsidRPr="0048546A" w:rsidRDefault="00CB046A" w:rsidP="008C0707">
            <w:pPr>
              <w:tabs>
                <w:tab w:val="left" w:pos="567"/>
              </w:tabs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48546A">
              <w:rPr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393C0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2" w:type="dxa"/>
            <w:noWrap/>
          </w:tcPr>
          <w:p w:rsidR="00CB046A" w:rsidRPr="00FD5221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271" w:type="dxa"/>
            <w:noWrap/>
            <w:vAlign w:val="center"/>
          </w:tcPr>
          <w:p w:rsidR="00CB046A" w:rsidRPr="00485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*</w:t>
            </w:r>
          </w:p>
        </w:tc>
        <w:tc>
          <w:tcPr>
            <w:tcW w:w="851" w:type="dxa"/>
          </w:tcPr>
          <w:p w:rsidR="00CB046A" w:rsidRDefault="00CB046A" w:rsidP="008C0707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</w:tbl>
    <w:p w:rsidR="00CB046A" w:rsidRPr="00CB046A" w:rsidRDefault="00CB046A" w:rsidP="00CB046A">
      <w:pPr>
        <w:ind w:left="-851"/>
        <w:rPr>
          <w:b/>
          <w:sz w:val="18"/>
          <w:szCs w:val="18"/>
          <w:lang w:val="en-US"/>
        </w:rPr>
      </w:pPr>
      <w:proofErr w:type="spellStart"/>
      <w:r>
        <w:rPr>
          <w:b/>
          <w:sz w:val="18"/>
          <w:szCs w:val="18"/>
          <w:lang w:val="en-US"/>
        </w:rPr>
        <w:t>Es</w:t>
      </w:r>
      <w:proofErr w:type="spellEnd"/>
      <w:r>
        <w:rPr>
          <w:b/>
          <w:sz w:val="18"/>
          <w:szCs w:val="18"/>
          <w:lang w:val="en-US"/>
        </w:rPr>
        <w:t xml:space="preserve">  t= Estimate, SE= Standard Error</w:t>
      </w:r>
      <w:r w:rsidRPr="006100DE">
        <w:rPr>
          <w:b/>
          <w:sz w:val="18"/>
          <w:szCs w:val="18"/>
          <w:lang w:val="en-US"/>
        </w:rPr>
        <w:t>, P= P-value</w:t>
      </w:r>
      <w:r>
        <w:rPr>
          <w:b/>
          <w:sz w:val="18"/>
          <w:szCs w:val="18"/>
          <w:lang w:val="en-US"/>
        </w:rPr>
        <w:t xml:space="preserve">, CI= Confidence Interval, U =Upper </w:t>
      </w:r>
      <w:proofErr w:type="spellStart"/>
      <w:r>
        <w:rPr>
          <w:b/>
          <w:sz w:val="18"/>
          <w:szCs w:val="18"/>
          <w:lang w:val="en-US"/>
        </w:rPr>
        <w:t>bound,L</w:t>
      </w:r>
      <w:proofErr w:type="spellEnd"/>
      <w:r>
        <w:rPr>
          <w:b/>
          <w:sz w:val="18"/>
          <w:szCs w:val="18"/>
          <w:lang w:val="en-US"/>
        </w:rPr>
        <w:t>= Lower bound, * =significant, UF =Ultrafiltration volume, CV = Cardiovascular, R =the variance of the QOL variables explained by the explanatory variables</w:t>
      </w:r>
      <w:r w:rsidRPr="00B15D77">
        <w:rPr>
          <w:b/>
          <w:sz w:val="18"/>
          <w:szCs w:val="18"/>
          <w:lang w:val="en-US"/>
        </w:rPr>
        <w:t xml:space="preserve"> </w:t>
      </w:r>
      <w:r>
        <w:rPr>
          <w:b/>
          <w:sz w:val="18"/>
          <w:szCs w:val="18"/>
          <w:lang w:val="en-US"/>
        </w:rPr>
        <w:t xml:space="preserve">(in %). </w:t>
      </w:r>
    </w:p>
    <w:sectPr w:rsidR="00CB046A" w:rsidRPr="00CB046A" w:rsidSect="00CB046A">
      <w:pgSz w:w="16838" w:h="11906" w:orient="landscape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46A"/>
    <w:rsid w:val="00000DC7"/>
    <w:rsid w:val="000024D8"/>
    <w:rsid w:val="00010CC8"/>
    <w:rsid w:val="0001621B"/>
    <w:rsid w:val="00024A47"/>
    <w:rsid w:val="00026825"/>
    <w:rsid w:val="0003059C"/>
    <w:rsid w:val="00032A00"/>
    <w:rsid w:val="00032A17"/>
    <w:rsid w:val="000358BC"/>
    <w:rsid w:val="00042259"/>
    <w:rsid w:val="00057251"/>
    <w:rsid w:val="00062F99"/>
    <w:rsid w:val="00063A34"/>
    <w:rsid w:val="00070F03"/>
    <w:rsid w:val="000803B9"/>
    <w:rsid w:val="00085960"/>
    <w:rsid w:val="00087AE1"/>
    <w:rsid w:val="00092F26"/>
    <w:rsid w:val="00094C88"/>
    <w:rsid w:val="00097246"/>
    <w:rsid w:val="000A01BC"/>
    <w:rsid w:val="000A24DB"/>
    <w:rsid w:val="000B319F"/>
    <w:rsid w:val="000C147B"/>
    <w:rsid w:val="000C5446"/>
    <w:rsid w:val="000C5B97"/>
    <w:rsid w:val="000D5325"/>
    <w:rsid w:val="000D6E4E"/>
    <w:rsid w:val="000E09F9"/>
    <w:rsid w:val="000E3F6E"/>
    <w:rsid w:val="000E40D6"/>
    <w:rsid w:val="000E466D"/>
    <w:rsid w:val="000F2D76"/>
    <w:rsid w:val="001013E4"/>
    <w:rsid w:val="00104764"/>
    <w:rsid w:val="00113E34"/>
    <w:rsid w:val="0011692B"/>
    <w:rsid w:val="00117C06"/>
    <w:rsid w:val="001247BD"/>
    <w:rsid w:val="00130F82"/>
    <w:rsid w:val="00133E96"/>
    <w:rsid w:val="00140C87"/>
    <w:rsid w:val="001437D9"/>
    <w:rsid w:val="001517B5"/>
    <w:rsid w:val="001576B5"/>
    <w:rsid w:val="00166BB3"/>
    <w:rsid w:val="0016775B"/>
    <w:rsid w:val="001779C0"/>
    <w:rsid w:val="00186C32"/>
    <w:rsid w:val="001939F7"/>
    <w:rsid w:val="001A33D5"/>
    <w:rsid w:val="001A39D3"/>
    <w:rsid w:val="001A4A0B"/>
    <w:rsid w:val="001A4D87"/>
    <w:rsid w:val="001A4ECB"/>
    <w:rsid w:val="001B3176"/>
    <w:rsid w:val="001B6642"/>
    <w:rsid w:val="001C2F6D"/>
    <w:rsid w:val="001C4618"/>
    <w:rsid w:val="001C47C6"/>
    <w:rsid w:val="001C6BA6"/>
    <w:rsid w:val="001C6CCF"/>
    <w:rsid w:val="001C734F"/>
    <w:rsid w:val="001D0767"/>
    <w:rsid w:val="001D5D41"/>
    <w:rsid w:val="001E1D6E"/>
    <w:rsid w:val="001E57AF"/>
    <w:rsid w:val="001E6DFE"/>
    <w:rsid w:val="001F071D"/>
    <w:rsid w:val="00211DDD"/>
    <w:rsid w:val="002229F2"/>
    <w:rsid w:val="00223597"/>
    <w:rsid w:val="00223673"/>
    <w:rsid w:val="002268F9"/>
    <w:rsid w:val="00233E42"/>
    <w:rsid w:val="00241F9E"/>
    <w:rsid w:val="00243465"/>
    <w:rsid w:val="00245827"/>
    <w:rsid w:val="00247805"/>
    <w:rsid w:val="002526EE"/>
    <w:rsid w:val="002536EA"/>
    <w:rsid w:val="00257033"/>
    <w:rsid w:val="002602EA"/>
    <w:rsid w:val="00261EF8"/>
    <w:rsid w:val="00271D0B"/>
    <w:rsid w:val="00273B5B"/>
    <w:rsid w:val="00276C2C"/>
    <w:rsid w:val="00295502"/>
    <w:rsid w:val="00296176"/>
    <w:rsid w:val="002A4A32"/>
    <w:rsid w:val="002A6F06"/>
    <w:rsid w:val="002C2832"/>
    <w:rsid w:val="002C555C"/>
    <w:rsid w:val="002D22B2"/>
    <w:rsid w:val="002E4AA9"/>
    <w:rsid w:val="002E4EED"/>
    <w:rsid w:val="00301458"/>
    <w:rsid w:val="0030472B"/>
    <w:rsid w:val="00305038"/>
    <w:rsid w:val="00310669"/>
    <w:rsid w:val="00314527"/>
    <w:rsid w:val="00314963"/>
    <w:rsid w:val="0031651D"/>
    <w:rsid w:val="0032078F"/>
    <w:rsid w:val="00323815"/>
    <w:rsid w:val="00327217"/>
    <w:rsid w:val="00332732"/>
    <w:rsid w:val="00335CC2"/>
    <w:rsid w:val="00336524"/>
    <w:rsid w:val="003372A7"/>
    <w:rsid w:val="00347B52"/>
    <w:rsid w:val="00352A47"/>
    <w:rsid w:val="00357622"/>
    <w:rsid w:val="00364021"/>
    <w:rsid w:val="0036668C"/>
    <w:rsid w:val="003707D7"/>
    <w:rsid w:val="003737E5"/>
    <w:rsid w:val="0037395F"/>
    <w:rsid w:val="00377502"/>
    <w:rsid w:val="00377BCD"/>
    <w:rsid w:val="003803FA"/>
    <w:rsid w:val="0038099C"/>
    <w:rsid w:val="003819A0"/>
    <w:rsid w:val="00383D0A"/>
    <w:rsid w:val="00386143"/>
    <w:rsid w:val="00387B61"/>
    <w:rsid w:val="00390443"/>
    <w:rsid w:val="00397D82"/>
    <w:rsid w:val="003A12BE"/>
    <w:rsid w:val="003A1B9C"/>
    <w:rsid w:val="003A5752"/>
    <w:rsid w:val="003B04AD"/>
    <w:rsid w:val="003B146C"/>
    <w:rsid w:val="003B53FF"/>
    <w:rsid w:val="003C296C"/>
    <w:rsid w:val="003C2C9E"/>
    <w:rsid w:val="003C3D59"/>
    <w:rsid w:val="003C44F6"/>
    <w:rsid w:val="003C507C"/>
    <w:rsid w:val="003D45FB"/>
    <w:rsid w:val="003D4BA0"/>
    <w:rsid w:val="003E16AC"/>
    <w:rsid w:val="003E17CE"/>
    <w:rsid w:val="003E2968"/>
    <w:rsid w:val="003E37AA"/>
    <w:rsid w:val="003E3ECE"/>
    <w:rsid w:val="003E5B2D"/>
    <w:rsid w:val="003E60A7"/>
    <w:rsid w:val="003E7BD6"/>
    <w:rsid w:val="003F19AF"/>
    <w:rsid w:val="003F51EE"/>
    <w:rsid w:val="003F60D0"/>
    <w:rsid w:val="003F6875"/>
    <w:rsid w:val="003F7128"/>
    <w:rsid w:val="00401C0B"/>
    <w:rsid w:val="004028B3"/>
    <w:rsid w:val="0040416A"/>
    <w:rsid w:val="00404ACE"/>
    <w:rsid w:val="004074E1"/>
    <w:rsid w:val="00407A44"/>
    <w:rsid w:val="004222D1"/>
    <w:rsid w:val="0042254A"/>
    <w:rsid w:val="00425C3D"/>
    <w:rsid w:val="00426C24"/>
    <w:rsid w:val="0043110F"/>
    <w:rsid w:val="00431C24"/>
    <w:rsid w:val="0043625B"/>
    <w:rsid w:val="004363BD"/>
    <w:rsid w:val="004370DD"/>
    <w:rsid w:val="00446160"/>
    <w:rsid w:val="00451BE4"/>
    <w:rsid w:val="00452EFA"/>
    <w:rsid w:val="0045676C"/>
    <w:rsid w:val="0046281F"/>
    <w:rsid w:val="00463D2D"/>
    <w:rsid w:val="00467827"/>
    <w:rsid w:val="00473A63"/>
    <w:rsid w:val="00483F5F"/>
    <w:rsid w:val="00486F84"/>
    <w:rsid w:val="004900C1"/>
    <w:rsid w:val="00497549"/>
    <w:rsid w:val="004A3211"/>
    <w:rsid w:val="004A3FA7"/>
    <w:rsid w:val="004A73FC"/>
    <w:rsid w:val="004B3918"/>
    <w:rsid w:val="004B79D3"/>
    <w:rsid w:val="004C089D"/>
    <w:rsid w:val="004C27BF"/>
    <w:rsid w:val="004C6808"/>
    <w:rsid w:val="004D4F74"/>
    <w:rsid w:val="004D6D1B"/>
    <w:rsid w:val="004E1675"/>
    <w:rsid w:val="004E2A18"/>
    <w:rsid w:val="004E4B3F"/>
    <w:rsid w:val="004E52BB"/>
    <w:rsid w:val="004F0E17"/>
    <w:rsid w:val="005006E7"/>
    <w:rsid w:val="005046DC"/>
    <w:rsid w:val="005129FB"/>
    <w:rsid w:val="00515C02"/>
    <w:rsid w:val="00523E44"/>
    <w:rsid w:val="005255E3"/>
    <w:rsid w:val="0052672B"/>
    <w:rsid w:val="005324DF"/>
    <w:rsid w:val="00533CE4"/>
    <w:rsid w:val="00535906"/>
    <w:rsid w:val="00553ECF"/>
    <w:rsid w:val="005715EC"/>
    <w:rsid w:val="005768CA"/>
    <w:rsid w:val="005801B6"/>
    <w:rsid w:val="00584B97"/>
    <w:rsid w:val="005857C7"/>
    <w:rsid w:val="00587673"/>
    <w:rsid w:val="00590041"/>
    <w:rsid w:val="00591ADD"/>
    <w:rsid w:val="00592AE4"/>
    <w:rsid w:val="005A1E53"/>
    <w:rsid w:val="005A35B3"/>
    <w:rsid w:val="005B5A01"/>
    <w:rsid w:val="005B5AC3"/>
    <w:rsid w:val="005B6240"/>
    <w:rsid w:val="005C3B7C"/>
    <w:rsid w:val="005C425A"/>
    <w:rsid w:val="005C4C74"/>
    <w:rsid w:val="005C7BCD"/>
    <w:rsid w:val="005D17DE"/>
    <w:rsid w:val="005D36E0"/>
    <w:rsid w:val="005E56C3"/>
    <w:rsid w:val="005F40C8"/>
    <w:rsid w:val="00600325"/>
    <w:rsid w:val="0060198F"/>
    <w:rsid w:val="006056D1"/>
    <w:rsid w:val="0060620E"/>
    <w:rsid w:val="00610E21"/>
    <w:rsid w:val="0061240A"/>
    <w:rsid w:val="00613272"/>
    <w:rsid w:val="00616C27"/>
    <w:rsid w:val="00617066"/>
    <w:rsid w:val="00617E4E"/>
    <w:rsid w:val="00632268"/>
    <w:rsid w:val="0063384F"/>
    <w:rsid w:val="006365A9"/>
    <w:rsid w:val="00644DBC"/>
    <w:rsid w:val="00646308"/>
    <w:rsid w:val="006502DE"/>
    <w:rsid w:val="00651D44"/>
    <w:rsid w:val="00652926"/>
    <w:rsid w:val="00654DCE"/>
    <w:rsid w:val="006569C7"/>
    <w:rsid w:val="006572B8"/>
    <w:rsid w:val="006653BF"/>
    <w:rsid w:val="00665893"/>
    <w:rsid w:val="00667A8B"/>
    <w:rsid w:val="00672756"/>
    <w:rsid w:val="0067390C"/>
    <w:rsid w:val="0068256A"/>
    <w:rsid w:val="00692949"/>
    <w:rsid w:val="006A05C8"/>
    <w:rsid w:val="006A10D5"/>
    <w:rsid w:val="006A373E"/>
    <w:rsid w:val="006A4C2D"/>
    <w:rsid w:val="006C4330"/>
    <w:rsid w:val="006D1F6C"/>
    <w:rsid w:val="006D6DB2"/>
    <w:rsid w:val="006F5D51"/>
    <w:rsid w:val="00701D06"/>
    <w:rsid w:val="00703C4C"/>
    <w:rsid w:val="00710AF2"/>
    <w:rsid w:val="00711FDD"/>
    <w:rsid w:val="007141BF"/>
    <w:rsid w:val="00736C00"/>
    <w:rsid w:val="007418C2"/>
    <w:rsid w:val="00744637"/>
    <w:rsid w:val="00772422"/>
    <w:rsid w:val="00792037"/>
    <w:rsid w:val="00793502"/>
    <w:rsid w:val="00795D24"/>
    <w:rsid w:val="007A0B48"/>
    <w:rsid w:val="007A1E91"/>
    <w:rsid w:val="007A3C0E"/>
    <w:rsid w:val="007B2C6C"/>
    <w:rsid w:val="007B3EE9"/>
    <w:rsid w:val="007B4E71"/>
    <w:rsid w:val="007C1C54"/>
    <w:rsid w:val="007C35BE"/>
    <w:rsid w:val="007C63F5"/>
    <w:rsid w:val="007D1041"/>
    <w:rsid w:val="007E5156"/>
    <w:rsid w:val="007E57C2"/>
    <w:rsid w:val="007E6E29"/>
    <w:rsid w:val="007F38BE"/>
    <w:rsid w:val="007F5B72"/>
    <w:rsid w:val="007F7B5E"/>
    <w:rsid w:val="00812011"/>
    <w:rsid w:val="008120D4"/>
    <w:rsid w:val="00814FAE"/>
    <w:rsid w:val="008226A4"/>
    <w:rsid w:val="00830533"/>
    <w:rsid w:val="00834C81"/>
    <w:rsid w:val="00836A34"/>
    <w:rsid w:val="008409DD"/>
    <w:rsid w:val="008471A3"/>
    <w:rsid w:val="00851243"/>
    <w:rsid w:val="00851A75"/>
    <w:rsid w:val="0086161B"/>
    <w:rsid w:val="00864D6A"/>
    <w:rsid w:val="00870915"/>
    <w:rsid w:val="00870ED5"/>
    <w:rsid w:val="00872F75"/>
    <w:rsid w:val="008A26E1"/>
    <w:rsid w:val="008A3E89"/>
    <w:rsid w:val="008B640D"/>
    <w:rsid w:val="008B6784"/>
    <w:rsid w:val="008B6864"/>
    <w:rsid w:val="008C21FF"/>
    <w:rsid w:val="008C25F9"/>
    <w:rsid w:val="008D69E9"/>
    <w:rsid w:val="008E468A"/>
    <w:rsid w:val="008E5911"/>
    <w:rsid w:val="008F0CDD"/>
    <w:rsid w:val="008F2915"/>
    <w:rsid w:val="0090671B"/>
    <w:rsid w:val="00917C8E"/>
    <w:rsid w:val="00923F08"/>
    <w:rsid w:val="0093088E"/>
    <w:rsid w:val="0093577F"/>
    <w:rsid w:val="009359E6"/>
    <w:rsid w:val="009362C3"/>
    <w:rsid w:val="00941FA8"/>
    <w:rsid w:val="0095159B"/>
    <w:rsid w:val="00954D68"/>
    <w:rsid w:val="0095697D"/>
    <w:rsid w:val="00961C06"/>
    <w:rsid w:val="009669CD"/>
    <w:rsid w:val="00973492"/>
    <w:rsid w:val="009745DD"/>
    <w:rsid w:val="0097599B"/>
    <w:rsid w:val="0098333A"/>
    <w:rsid w:val="00991ABF"/>
    <w:rsid w:val="009B250F"/>
    <w:rsid w:val="009B694B"/>
    <w:rsid w:val="009C6CD5"/>
    <w:rsid w:val="009D199C"/>
    <w:rsid w:val="009D3524"/>
    <w:rsid w:val="009D3BD9"/>
    <w:rsid w:val="009D538E"/>
    <w:rsid w:val="009D634B"/>
    <w:rsid w:val="009E1357"/>
    <w:rsid w:val="009F2095"/>
    <w:rsid w:val="009F3B3F"/>
    <w:rsid w:val="009F4407"/>
    <w:rsid w:val="009F5E7C"/>
    <w:rsid w:val="009F5EAB"/>
    <w:rsid w:val="009F5FFF"/>
    <w:rsid w:val="00A04AC9"/>
    <w:rsid w:val="00A1762D"/>
    <w:rsid w:val="00A21B3E"/>
    <w:rsid w:val="00A2275E"/>
    <w:rsid w:val="00A32DC5"/>
    <w:rsid w:val="00A35CC9"/>
    <w:rsid w:val="00A42AAF"/>
    <w:rsid w:val="00A44C0E"/>
    <w:rsid w:val="00A45141"/>
    <w:rsid w:val="00A457EB"/>
    <w:rsid w:val="00A47561"/>
    <w:rsid w:val="00A54520"/>
    <w:rsid w:val="00A569A8"/>
    <w:rsid w:val="00A62580"/>
    <w:rsid w:val="00A66E36"/>
    <w:rsid w:val="00A6798D"/>
    <w:rsid w:val="00A67DBD"/>
    <w:rsid w:val="00A72A43"/>
    <w:rsid w:val="00A736A3"/>
    <w:rsid w:val="00A77A5B"/>
    <w:rsid w:val="00A82883"/>
    <w:rsid w:val="00A85A20"/>
    <w:rsid w:val="00A86F23"/>
    <w:rsid w:val="00A912F5"/>
    <w:rsid w:val="00A944BE"/>
    <w:rsid w:val="00AA6D1F"/>
    <w:rsid w:val="00AB35B0"/>
    <w:rsid w:val="00AB741A"/>
    <w:rsid w:val="00AC37DE"/>
    <w:rsid w:val="00AD00F4"/>
    <w:rsid w:val="00AD0671"/>
    <w:rsid w:val="00AD1791"/>
    <w:rsid w:val="00AE05A5"/>
    <w:rsid w:val="00B02855"/>
    <w:rsid w:val="00B03149"/>
    <w:rsid w:val="00B050DD"/>
    <w:rsid w:val="00B07127"/>
    <w:rsid w:val="00B16D48"/>
    <w:rsid w:val="00B207E9"/>
    <w:rsid w:val="00B208B6"/>
    <w:rsid w:val="00B24565"/>
    <w:rsid w:val="00B24D82"/>
    <w:rsid w:val="00B27E4F"/>
    <w:rsid w:val="00B31DCA"/>
    <w:rsid w:val="00B43AB4"/>
    <w:rsid w:val="00B57758"/>
    <w:rsid w:val="00B63940"/>
    <w:rsid w:val="00B6426D"/>
    <w:rsid w:val="00B730E2"/>
    <w:rsid w:val="00B73E5C"/>
    <w:rsid w:val="00B74C53"/>
    <w:rsid w:val="00B83019"/>
    <w:rsid w:val="00BA2014"/>
    <w:rsid w:val="00BA23AC"/>
    <w:rsid w:val="00BA78B8"/>
    <w:rsid w:val="00BA7E19"/>
    <w:rsid w:val="00BB72E6"/>
    <w:rsid w:val="00BC4544"/>
    <w:rsid w:val="00BD46D3"/>
    <w:rsid w:val="00BD67DA"/>
    <w:rsid w:val="00BE3B7F"/>
    <w:rsid w:val="00BF008E"/>
    <w:rsid w:val="00BF410B"/>
    <w:rsid w:val="00BF5D8C"/>
    <w:rsid w:val="00C01877"/>
    <w:rsid w:val="00C02C6E"/>
    <w:rsid w:val="00C072FD"/>
    <w:rsid w:val="00C123CD"/>
    <w:rsid w:val="00C126A4"/>
    <w:rsid w:val="00C13611"/>
    <w:rsid w:val="00C164DA"/>
    <w:rsid w:val="00C22BB0"/>
    <w:rsid w:val="00C22FEB"/>
    <w:rsid w:val="00C3013F"/>
    <w:rsid w:val="00C405EF"/>
    <w:rsid w:val="00C44BD9"/>
    <w:rsid w:val="00C464B0"/>
    <w:rsid w:val="00C474AB"/>
    <w:rsid w:val="00C47D9F"/>
    <w:rsid w:val="00C57E24"/>
    <w:rsid w:val="00C6079B"/>
    <w:rsid w:val="00C6144D"/>
    <w:rsid w:val="00C72381"/>
    <w:rsid w:val="00C726B8"/>
    <w:rsid w:val="00C76EEC"/>
    <w:rsid w:val="00C9223A"/>
    <w:rsid w:val="00C936BC"/>
    <w:rsid w:val="00C93A76"/>
    <w:rsid w:val="00C93FC4"/>
    <w:rsid w:val="00CA41D1"/>
    <w:rsid w:val="00CA520C"/>
    <w:rsid w:val="00CA6779"/>
    <w:rsid w:val="00CB046A"/>
    <w:rsid w:val="00CB53DA"/>
    <w:rsid w:val="00CB6E93"/>
    <w:rsid w:val="00CB6F14"/>
    <w:rsid w:val="00CC223E"/>
    <w:rsid w:val="00CC2BEB"/>
    <w:rsid w:val="00CC76E1"/>
    <w:rsid w:val="00CD0BFC"/>
    <w:rsid w:val="00CD38AE"/>
    <w:rsid w:val="00CD3AAD"/>
    <w:rsid w:val="00CD4634"/>
    <w:rsid w:val="00CE4ADC"/>
    <w:rsid w:val="00CE6E1A"/>
    <w:rsid w:val="00CF05BE"/>
    <w:rsid w:val="00D139E3"/>
    <w:rsid w:val="00D151ED"/>
    <w:rsid w:val="00D2121C"/>
    <w:rsid w:val="00D2415E"/>
    <w:rsid w:val="00D44944"/>
    <w:rsid w:val="00D57435"/>
    <w:rsid w:val="00D77E09"/>
    <w:rsid w:val="00D906D5"/>
    <w:rsid w:val="00D94CDA"/>
    <w:rsid w:val="00D9658C"/>
    <w:rsid w:val="00DA4119"/>
    <w:rsid w:val="00DA63A2"/>
    <w:rsid w:val="00DB5549"/>
    <w:rsid w:val="00DB5E54"/>
    <w:rsid w:val="00DD7A2D"/>
    <w:rsid w:val="00DE0D99"/>
    <w:rsid w:val="00DE16B3"/>
    <w:rsid w:val="00DE247B"/>
    <w:rsid w:val="00DE2C86"/>
    <w:rsid w:val="00DE318D"/>
    <w:rsid w:val="00DE4285"/>
    <w:rsid w:val="00DE6062"/>
    <w:rsid w:val="00DF00D0"/>
    <w:rsid w:val="00DF041F"/>
    <w:rsid w:val="00DF158A"/>
    <w:rsid w:val="00DF27C5"/>
    <w:rsid w:val="00DF389B"/>
    <w:rsid w:val="00E13105"/>
    <w:rsid w:val="00E20906"/>
    <w:rsid w:val="00E209CF"/>
    <w:rsid w:val="00E220EF"/>
    <w:rsid w:val="00E340EC"/>
    <w:rsid w:val="00E4797A"/>
    <w:rsid w:val="00E565B5"/>
    <w:rsid w:val="00E6075C"/>
    <w:rsid w:val="00E6453E"/>
    <w:rsid w:val="00E71C0C"/>
    <w:rsid w:val="00E73D45"/>
    <w:rsid w:val="00E74092"/>
    <w:rsid w:val="00E75742"/>
    <w:rsid w:val="00E80F4B"/>
    <w:rsid w:val="00E8143B"/>
    <w:rsid w:val="00E81D8C"/>
    <w:rsid w:val="00E824FD"/>
    <w:rsid w:val="00E9172F"/>
    <w:rsid w:val="00E91D0C"/>
    <w:rsid w:val="00E978E6"/>
    <w:rsid w:val="00EA0C2F"/>
    <w:rsid w:val="00EA4AAF"/>
    <w:rsid w:val="00EB0A6F"/>
    <w:rsid w:val="00EB1437"/>
    <w:rsid w:val="00ED04D2"/>
    <w:rsid w:val="00ED3968"/>
    <w:rsid w:val="00ED75F8"/>
    <w:rsid w:val="00EE2FB3"/>
    <w:rsid w:val="00EF13AB"/>
    <w:rsid w:val="00F035A7"/>
    <w:rsid w:val="00F071D7"/>
    <w:rsid w:val="00F152A6"/>
    <w:rsid w:val="00F20160"/>
    <w:rsid w:val="00F226B1"/>
    <w:rsid w:val="00F22DA4"/>
    <w:rsid w:val="00F30C55"/>
    <w:rsid w:val="00F3504A"/>
    <w:rsid w:val="00F36FCA"/>
    <w:rsid w:val="00F4195B"/>
    <w:rsid w:val="00F62757"/>
    <w:rsid w:val="00F6341A"/>
    <w:rsid w:val="00F66FAE"/>
    <w:rsid w:val="00F7774D"/>
    <w:rsid w:val="00F80CDB"/>
    <w:rsid w:val="00F81320"/>
    <w:rsid w:val="00F82543"/>
    <w:rsid w:val="00F84FAB"/>
    <w:rsid w:val="00F93D8F"/>
    <w:rsid w:val="00FA1E4D"/>
    <w:rsid w:val="00FA5892"/>
    <w:rsid w:val="00FA5CCB"/>
    <w:rsid w:val="00FA6170"/>
    <w:rsid w:val="00FB0680"/>
    <w:rsid w:val="00FB6A29"/>
    <w:rsid w:val="00FC3D82"/>
    <w:rsid w:val="00FD0656"/>
    <w:rsid w:val="00FD3CA6"/>
    <w:rsid w:val="00FD4C4F"/>
    <w:rsid w:val="00FD6C11"/>
    <w:rsid w:val="00FF171F"/>
    <w:rsid w:val="00FF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57EAE2-2946-4822-8472-0AF5606F5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B0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CG</Company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J</dc:creator>
  <cp:keywords/>
  <dc:description/>
  <cp:lastModifiedBy>Kuipers, J</cp:lastModifiedBy>
  <cp:revision>2</cp:revision>
  <dcterms:created xsi:type="dcterms:W3CDTF">2019-01-24T10:58:00Z</dcterms:created>
  <dcterms:modified xsi:type="dcterms:W3CDTF">2019-01-24T16:32:00Z</dcterms:modified>
</cp:coreProperties>
</file>